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465F6A" w14:textId="77777777" w:rsidR="00D05398" w:rsidRDefault="00D05398" w:rsidP="00D05398">
      <w:pPr>
        <w:pStyle w:val="MDPI31text"/>
      </w:pPr>
    </w:p>
    <w:p w14:paraId="4373939B" w14:textId="57C38344" w:rsidR="00D05398" w:rsidRPr="007A68F3" w:rsidRDefault="00D05398" w:rsidP="00D05398">
      <w:pPr>
        <w:pStyle w:val="Caption"/>
        <w:keepNext/>
        <w:rPr>
          <w:b w:val="0"/>
          <w:bCs w:val="0"/>
        </w:rPr>
      </w:pPr>
      <w:r w:rsidRPr="007A68F3">
        <w:t xml:space="preserve">Table </w:t>
      </w:r>
      <w:r>
        <w:t>1</w:t>
      </w:r>
      <w:r w:rsidRPr="007A68F3">
        <w:t>. PYTHEIA Items</w:t>
      </w:r>
    </w:p>
    <w:tbl>
      <w:tblPr>
        <w:tblW w:w="5000" w:type="pct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6"/>
        <w:gridCol w:w="8504"/>
      </w:tblGrid>
      <w:tr w:rsidR="00D05398" w:rsidRPr="00DB01C4" w14:paraId="2E7F92C0" w14:textId="77777777" w:rsidTr="00FD281B">
        <w:trPr>
          <w:trHeight w:val="300"/>
          <w:tblHeader/>
        </w:trPr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3F269FD" w14:textId="77777777" w:rsidR="00D05398" w:rsidRPr="00750B40" w:rsidRDefault="00D05398" w:rsidP="00FD281B">
            <w:pPr>
              <w:pStyle w:val="MDPI42tablebody"/>
            </w:pPr>
            <w:r w:rsidRPr="00750B40">
              <w:t>Item</w:t>
            </w:r>
            <w:r>
              <w:t xml:space="preserve"> #</w:t>
            </w:r>
          </w:p>
        </w:tc>
        <w:tc>
          <w:tcPr>
            <w:tcW w:w="4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5D8F018" w14:textId="77777777" w:rsidR="00D05398" w:rsidRPr="00750B40" w:rsidRDefault="00D05398" w:rsidP="00FD281B">
            <w:pPr>
              <w:pStyle w:val="MDPI42tablebody"/>
            </w:pPr>
            <w:r>
              <w:t xml:space="preserve">Item </w:t>
            </w:r>
            <w:r w:rsidRPr="00750B40">
              <w:t>Text</w:t>
            </w:r>
            <w:r>
              <w:t xml:space="preserve"> </w:t>
            </w:r>
            <w:r w:rsidRPr="001D7881">
              <w:rPr>
                <w:i/>
                <w:iCs/>
              </w:rPr>
              <w:t>(As translated</w:t>
            </w:r>
            <w:r>
              <w:rPr>
                <w:i/>
                <w:iCs/>
              </w:rPr>
              <w:t xml:space="preserve"> from the Greek</w:t>
            </w:r>
            <w:r w:rsidRPr="001D7881">
              <w:rPr>
                <w:i/>
                <w:iCs/>
              </w:rPr>
              <w:t xml:space="preserve"> in </w:t>
            </w:r>
            <w:proofErr w:type="spellStart"/>
            <w:r w:rsidRPr="001D7881">
              <w:rPr>
                <w:i/>
                <w:iCs/>
              </w:rPr>
              <w:t>Koumpouros</w:t>
            </w:r>
            <w:proofErr w:type="spellEnd"/>
            <w:r w:rsidRPr="001D7881">
              <w:rPr>
                <w:i/>
                <w:iCs/>
              </w:rPr>
              <w:t xml:space="preserve"> et al. 2016)</w:t>
            </w:r>
          </w:p>
        </w:tc>
      </w:tr>
      <w:tr w:rsidR="00D05398" w:rsidRPr="00DB01C4" w14:paraId="6DA205C2" w14:textId="77777777" w:rsidTr="00FD281B">
        <w:trPr>
          <w:trHeight w:val="300"/>
        </w:trPr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F2D94E8" w14:textId="77777777" w:rsidR="00D05398" w:rsidRPr="00DB01C4" w:rsidRDefault="00D05398" w:rsidP="00FD281B">
            <w:pPr>
              <w:pStyle w:val="MDPI42tablebody"/>
              <w:jc w:val="left"/>
            </w:pPr>
            <w:r>
              <w:t>IF1</w:t>
            </w:r>
          </w:p>
        </w:tc>
        <w:tc>
          <w:tcPr>
            <w:tcW w:w="4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2B67B39" w14:textId="77777777" w:rsidR="00D05398" w:rsidRPr="00DB01C4" w:rsidRDefault="00D05398" w:rsidP="00FD281B">
            <w:pPr>
              <w:pStyle w:val="MDPI42tablebody"/>
              <w:jc w:val="left"/>
            </w:pPr>
            <w:r w:rsidRPr="008F13AD">
              <w:t>Rate your satisfaction with the specific feature of your assistive</w:t>
            </w:r>
            <w:r>
              <w:t xml:space="preserve"> </w:t>
            </w:r>
            <w:r w:rsidRPr="008F13AD">
              <w:t>device in relation the ease of use.</w:t>
            </w:r>
          </w:p>
        </w:tc>
      </w:tr>
      <w:tr w:rsidR="00D05398" w:rsidRPr="00DB01C4" w14:paraId="672D17D7" w14:textId="77777777" w:rsidTr="00FD281B">
        <w:trPr>
          <w:trHeight w:val="300"/>
        </w:trPr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BC3CB53" w14:textId="77777777" w:rsidR="00D05398" w:rsidRPr="00DB01C4" w:rsidRDefault="00D05398" w:rsidP="00FD281B">
            <w:pPr>
              <w:pStyle w:val="MDPI42tablebody"/>
              <w:jc w:val="left"/>
            </w:pPr>
            <w:r>
              <w:t>IF2</w:t>
            </w:r>
          </w:p>
        </w:tc>
        <w:tc>
          <w:tcPr>
            <w:tcW w:w="4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15C2611" w14:textId="77777777" w:rsidR="00D05398" w:rsidRPr="00DB01C4" w:rsidRDefault="00D05398" w:rsidP="00FD281B">
            <w:pPr>
              <w:pStyle w:val="MDPI42tablebody"/>
              <w:jc w:val="left"/>
            </w:pPr>
            <w:r w:rsidRPr="008F13AD">
              <w:t>Rate your satisfaction with the specific feature of your assistive device in relation to the help it provides in your everyday life.</w:t>
            </w:r>
          </w:p>
        </w:tc>
      </w:tr>
      <w:tr w:rsidR="00D05398" w:rsidRPr="00DB01C4" w14:paraId="61E89370" w14:textId="77777777" w:rsidTr="00FD281B">
        <w:trPr>
          <w:trHeight w:val="300"/>
        </w:trPr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7F87FC0" w14:textId="77777777" w:rsidR="00D05398" w:rsidRPr="00DB01C4" w:rsidRDefault="00D05398" w:rsidP="00FD281B">
            <w:pPr>
              <w:pStyle w:val="MDPI42tablebody"/>
              <w:jc w:val="left"/>
            </w:pPr>
            <w:r>
              <w:t>IF3</w:t>
            </w:r>
          </w:p>
        </w:tc>
        <w:tc>
          <w:tcPr>
            <w:tcW w:w="4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349D121" w14:textId="77777777" w:rsidR="00D05398" w:rsidRPr="00DB01C4" w:rsidRDefault="00D05398" w:rsidP="00FD281B">
            <w:pPr>
              <w:pStyle w:val="MDPI42tablebody"/>
              <w:jc w:val="left"/>
            </w:pPr>
            <w:r w:rsidRPr="008F13AD">
              <w:t>Rate your satisfaction with the specific feature of your assistive device in relation to how safe/secure it is.</w:t>
            </w:r>
          </w:p>
        </w:tc>
      </w:tr>
      <w:tr w:rsidR="00D05398" w:rsidRPr="00DB01C4" w14:paraId="691A228F" w14:textId="77777777" w:rsidTr="00FD281B">
        <w:trPr>
          <w:trHeight w:val="300"/>
        </w:trPr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26D0F39" w14:textId="77777777" w:rsidR="00D05398" w:rsidRPr="00DB01C4" w:rsidRDefault="00D05398" w:rsidP="00FD281B">
            <w:pPr>
              <w:pStyle w:val="MDPI42tablebody"/>
              <w:jc w:val="left"/>
            </w:pPr>
            <w:r>
              <w:t>IF4</w:t>
            </w:r>
          </w:p>
        </w:tc>
        <w:tc>
          <w:tcPr>
            <w:tcW w:w="4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CEDC7E3" w14:textId="77777777" w:rsidR="00D05398" w:rsidRPr="00DB01C4" w:rsidRDefault="00D05398" w:rsidP="00FD281B">
            <w:pPr>
              <w:pStyle w:val="MDPI42tablebody"/>
              <w:jc w:val="left"/>
            </w:pPr>
            <w:r>
              <w:t>Rate your satisfaction with the specific feature of your assistive device in relation to its reliability (i.e. whether it applies always correctly).</w:t>
            </w:r>
          </w:p>
        </w:tc>
      </w:tr>
      <w:tr w:rsidR="00D05398" w:rsidRPr="00DB01C4" w14:paraId="5E6AC7E0" w14:textId="77777777" w:rsidTr="00FD281B">
        <w:trPr>
          <w:trHeight w:val="300"/>
        </w:trPr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AACB2A6" w14:textId="77777777" w:rsidR="00D05398" w:rsidRPr="00DB01C4" w:rsidRDefault="00D05398" w:rsidP="00FD281B">
            <w:pPr>
              <w:pStyle w:val="MDPI42tablebody"/>
              <w:jc w:val="left"/>
            </w:pPr>
            <w:r>
              <w:t>IF5</w:t>
            </w:r>
          </w:p>
        </w:tc>
        <w:tc>
          <w:tcPr>
            <w:tcW w:w="4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E4E56F5" w14:textId="77777777" w:rsidR="00D05398" w:rsidRPr="00DB01C4" w:rsidRDefault="00D05398" w:rsidP="00FD281B">
            <w:pPr>
              <w:pStyle w:val="MDPI42tablebody"/>
              <w:jc w:val="left"/>
            </w:pPr>
            <w:r>
              <w:t>Rate your satisfaction with the specific feature of your assistive device in relation to the feeling of safety (I will feel more secure, protected, confident when using it).</w:t>
            </w:r>
          </w:p>
        </w:tc>
      </w:tr>
      <w:tr w:rsidR="00D05398" w:rsidRPr="00DB01C4" w14:paraId="092AE2F7" w14:textId="77777777" w:rsidTr="00FD281B">
        <w:trPr>
          <w:trHeight w:val="300"/>
        </w:trPr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82B22B" w14:textId="77777777" w:rsidR="00D05398" w:rsidRPr="00DB01C4" w:rsidRDefault="00D05398" w:rsidP="00FD281B">
            <w:pPr>
              <w:pStyle w:val="MDPI42tablebody"/>
              <w:jc w:val="left"/>
            </w:pPr>
            <w:r w:rsidRPr="00DB01C4">
              <w:t>1</w:t>
            </w:r>
          </w:p>
        </w:tc>
        <w:tc>
          <w:tcPr>
            <w:tcW w:w="454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DF9F4A3" w14:textId="77777777" w:rsidR="00D05398" w:rsidRPr="00DB01C4" w:rsidRDefault="00D05398" w:rsidP="00FD281B">
            <w:pPr>
              <w:pStyle w:val="MDPI42tablebody"/>
              <w:jc w:val="left"/>
            </w:pPr>
            <w:r w:rsidRPr="00DB01C4">
              <w:t xml:space="preserve">Rate your satisfaction with the supporting device and the services provided in relation to the </w:t>
            </w:r>
            <w:bookmarkStart w:id="0" w:name="_Hlk43578510"/>
            <w:r w:rsidRPr="00DB01C4">
              <w:t>adaptability in the spaces you spend your everyday life (home, work</w:t>
            </w:r>
            <w:bookmarkEnd w:id="0"/>
            <w:r w:rsidRPr="00DB01C4">
              <w:t xml:space="preserve">). </w:t>
            </w:r>
          </w:p>
        </w:tc>
      </w:tr>
      <w:tr w:rsidR="00D05398" w:rsidRPr="00DB01C4" w14:paraId="0BFEECFA" w14:textId="77777777" w:rsidTr="00FD281B">
        <w:trPr>
          <w:trHeight w:val="300"/>
        </w:trPr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51D7B9" w14:textId="77777777" w:rsidR="00D05398" w:rsidRPr="00DB01C4" w:rsidRDefault="00D05398" w:rsidP="00FD281B">
            <w:pPr>
              <w:pStyle w:val="MDPI42tablebody"/>
              <w:jc w:val="left"/>
            </w:pPr>
            <w:r w:rsidRPr="00DB01C4">
              <w:t>2</w:t>
            </w:r>
          </w:p>
        </w:tc>
        <w:tc>
          <w:tcPr>
            <w:tcW w:w="454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7CDC4AC" w14:textId="77777777" w:rsidR="00D05398" w:rsidRPr="00DB01C4" w:rsidRDefault="00D05398" w:rsidP="00FD281B">
            <w:pPr>
              <w:pStyle w:val="MDPI42tablebody"/>
              <w:jc w:val="left"/>
            </w:pPr>
            <w:r w:rsidRPr="00DB01C4">
              <w:t xml:space="preserve">Rate your satisfaction with the supporting device and the services provided in relation to its contribution to the improvement of your everyday life. </w:t>
            </w:r>
          </w:p>
        </w:tc>
      </w:tr>
      <w:tr w:rsidR="00D05398" w:rsidRPr="00DB01C4" w14:paraId="49844BEE" w14:textId="77777777" w:rsidTr="00FD281B">
        <w:trPr>
          <w:trHeight w:val="300"/>
        </w:trPr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D5FB47" w14:textId="77777777" w:rsidR="00D05398" w:rsidRPr="00DB01C4" w:rsidRDefault="00D05398" w:rsidP="00FD281B">
            <w:pPr>
              <w:pStyle w:val="MDPI42tablebody"/>
              <w:jc w:val="left"/>
            </w:pPr>
            <w:r w:rsidRPr="00DB01C4">
              <w:t>3</w:t>
            </w:r>
          </w:p>
        </w:tc>
        <w:tc>
          <w:tcPr>
            <w:tcW w:w="4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159F12" w14:textId="77777777" w:rsidR="00D05398" w:rsidRPr="00DB01C4" w:rsidRDefault="00D05398" w:rsidP="00FD281B">
            <w:pPr>
              <w:pStyle w:val="MDPI42tablebody"/>
              <w:jc w:val="left"/>
            </w:pPr>
            <w:r w:rsidRPr="00DB01C4">
              <w:t xml:space="preserve">Rate your satisfaction with the supporting device and the services provided in relation to the ease of learning all individual functions. </w:t>
            </w:r>
          </w:p>
        </w:tc>
      </w:tr>
      <w:tr w:rsidR="00D05398" w:rsidRPr="00DB01C4" w14:paraId="0503273F" w14:textId="77777777" w:rsidTr="00FD281B">
        <w:trPr>
          <w:trHeight w:val="300"/>
        </w:trPr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61D3DB" w14:textId="77777777" w:rsidR="00D05398" w:rsidRPr="00DB01C4" w:rsidRDefault="00D05398" w:rsidP="00FD281B">
            <w:pPr>
              <w:pStyle w:val="MDPI42tablebody"/>
              <w:jc w:val="left"/>
            </w:pPr>
            <w:r w:rsidRPr="00DB01C4">
              <w:t>4</w:t>
            </w:r>
          </w:p>
        </w:tc>
        <w:tc>
          <w:tcPr>
            <w:tcW w:w="4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097611" w14:textId="77777777" w:rsidR="00D05398" w:rsidRPr="00DB01C4" w:rsidRDefault="00D05398" w:rsidP="00FD281B">
            <w:pPr>
              <w:pStyle w:val="MDPI42tablebody"/>
              <w:jc w:val="left"/>
            </w:pPr>
            <w:r w:rsidRPr="00DB01C4">
              <w:t xml:space="preserve">Rate your satisfaction with the supporting device and the services provided in relation to the ease of learning the basic functions (the functions that concern me more). </w:t>
            </w:r>
          </w:p>
        </w:tc>
      </w:tr>
      <w:tr w:rsidR="00D05398" w:rsidRPr="00DB01C4" w14:paraId="493461D1" w14:textId="77777777" w:rsidTr="00FD281B">
        <w:trPr>
          <w:trHeight w:val="300"/>
        </w:trPr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0550C9" w14:textId="77777777" w:rsidR="00D05398" w:rsidRPr="00DB01C4" w:rsidRDefault="00D05398" w:rsidP="00FD281B">
            <w:pPr>
              <w:pStyle w:val="MDPI42tablebody"/>
              <w:jc w:val="left"/>
            </w:pPr>
            <w:r w:rsidRPr="00DB01C4">
              <w:t>5</w:t>
            </w:r>
          </w:p>
        </w:tc>
        <w:tc>
          <w:tcPr>
            <w:tcW w:w="454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F91201" w14:textId="77777777" w:rsidR="00D05398" w:rsidRPr="00DB01C4" w:rsidRDefault="00D05398" w:rsidP="00FD281B">
            <w:pPr>
              <w:pStyle w:val="MDPI42tablebody"/>
              <w:jc w:val="left"/>
            </w:pPr>
            <w:r w:rsidRPr="00DB01C4">
              <w:t xml:space="preserve">Rate your satisfaction with the supporting device and the services provided in relation to the ease of use (complexity, required effort). </w:t>
            </w:r>
          </w:p>
        </w:tc>
      </w:tr>
      <w:tr w:rsidR="00D05398" w:rsidRPr="00DB01C4" w14:paraId="375BB17A" w14:textId="77777777" w:rsidTr="00FD281B">
        <w:trPr>
          <w:trHeight w:val="300"/>
        </w:trPr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996444" w14:textId="77777777" w:rsidR="00D05398" w:rsidRPr="00DB01C4" w:rsidRDefault="00D05398" w:rsidP="00FD281B">
            <w:pPr>
              <w:pStyle w:val="MDPI42tablebody"/>
              <w:jc w:val="left"/>
            </w:pPr>
            <w:r w:rsidRPr="00DB01C4">
              <w:t>6</w:t>
            </w:r>
          </w:p>
        </w:tc>
        <w:tc>
          <w:tcPr>
            <w:tcW w:w="4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A880A3" w14:textId="77777777" w:rsidR="00D05398" w:rsidRPr="00DB01C4" w:rsidRDefault="00D05398" w:rsidP="00FD281B">
            <w:pPr>
              <w:pStyle w:val="MDPI42tablebody"/>
              <w:jc w:val="left"/>
            </w:pPr>
            <w:r w:rsidRPr="00DB01C4">
              <w:t xml:space="preserve">Rate your satisfaction with the supporting device and the services provided in relation to how secure it is. </w:t>
            </w:r>
          </w:p>
        </w:tc>
      </w:tr>
      <w:tr w:rsidR="00D05398" w:rsidRPr="00DB01C4" w14:paraId="212AD47B" w14:textId="77777777" w:rsidTr="00FD281B">
        <w:trPr>
          <w:trHeight w:val="300"/>
        </w:trPr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B45B01" w14:textId="77777777" w:rsidR="00D05398" w:rsidRPr="00DB01C4" w:rsidRDefault="00D05398" w:rsidP="00FD281B">
            <w:pPr>
              <w:pStyle w:val="MDPI42tablebody"/>
              <w:jc w:val="left"/>
            </w:pPr>
            <w:r w:rsidRPr="00DB01C4">
              <w:t>7</w:t>
            </w:r>
          </w:p>
        </w:tc>
        <w:tc>
          <w:tcPr>
            <w:tcW w:w="4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140C5B" w14:textId="77777777" w:rsidR="00D05398" w:rsidRPr="00DB01C4" w:rsidRDefault="00D05398" w:rsidP="00FD281B">
            <w:pPr>
              <w:pStyle w:val="MDPI42tablebody"/>
              <w:jc w:val="left"/>
            </w:pPr>
            <w:r w:rsidRPr="00DB01C4">
              <w:t xml:space="preserve">Rate your satisfaction with the supporting device and the services provided in relation to the dimensions (height, width, length). </w:t>
            </w:r>
          </w:p>
        </w:tc>
      </w:tr>
      <w:tr w:rsidR="00D05398" w:rsidRPr="00847268" w14:paraId="4072AC22" w14:textId="77777777" w:rsidTr="00FD281B">
        <w:trPr>
          <w:trHeight w:val="300"/>
        </w:trPr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2628DC" w14:textId="77777777" w:rsidR="00D05398" w:rsidRPr="00DB01C4" w:rsidRDefault="00D05398" w:rsidP="00FD281B">
            <w:pPr>
              <w:pStyle w:val="MDPI42tablebody"/>
              <w:jc w:val="left"/>
            </w:pPr>
            <w:r w:rsidRPr="00DB01C4">
              <w:t>8</w:t>
            </w:r>
          </w:p>
        </w:tc>
        <w:tc>
          <w:tcPr>
            <w:tcW w:w="4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FA3FE9" w14:textId="77777777" w:rsidR="00D05398" w:rsidRPr="00DB01C4" w:rsidRDefault="00D05398" w:rsidP="00FD281B">
            <w:pPr>
              <w:pStyle w:val="MDPI42tablebody"/>
              <w:jc w:val="left"/>
            </w:pPr>
            <w:r w:rsidRPr="00DB01C4">
              <w:t xml:space="preserve">Rate your satisfaction with the supporting device and the services provided in relation to the weight. </w:t>
            </w:r>
          </w:p>
        </w:tc>
      </w:tr>
      <w:tr w:rsidR="00D05398" w:rsidRPr="00DB01C4" w14:paraId="1163CA08" w14:textId="77777777" w:rsidTr="00FD281B">
        <w:trPr>
          <w:trHeight w:val="300"/>
        </w:trPr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4260B5" w14:textId="77777777" w:rsidR="00D05398" w:rsidRPr="00DB01C4" w:rsidRDefault="00D05398" w:rsidP="00FD281B">
            <w:pPr>
              <w:pStyle w:val="MDPI42tablebody"/>
              <w:jc w:val="left"/>
            </w:pPr>
            <w:r w:rsidRPr="00DB01C4">
              <w:t>9</w:t>
            </w:r>
          </w:p>
        </w:tc>
        <w:tc>
          <w:tcPr>
            <w:tcW w:w="4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84B6C1" w14:textId="77777777" w:rsidR="00D05398" w:rsidRPr="00DB01C4" w:rsidRDefault="00D05398" w:rsidP="00FD281B">
            <w:pPr>
              <w:pStyle w:val="MDPI42tablebody"/>
              <w:jc w:val="left"/>
            </w:pPr>
            <w:r w:rsidRPr="00DB01C4">
              <w:t>Rate your satisfaction with the supporting device and the services provided in relation to if the functionalities existing are sufficient.</w:t>
            </w:r>
          </w:p>
        </w:tc>
      </w:tr>
      <w:tr w:rsidR="00D05398" w:rsidRPr="00847268" w14:paraId="142EE936" w14:textId="77777777" w:rsidTr="00FD281B">
        <w:trPr>
          <w:trHeight w:val="300"/>
        </w:trPr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4A460F" w14:textId="77777777" w:rsidR="00D05398" w:rsidRPr="00DB01C4" w:rsidRDefault="00D05398" w:rsidP="00FD281B">
            <w:pPr>
              <w:pStyle w:val="MDPI42tablebody"/>
              <w:jc w:val="left"/>
            </w:pPr>
            <w:r w:rsidRPr="00DB01C4">
              <w:t>10</w:t>
            </w:r>
          </w:p>
        </w:tc>
        <w:tc>
          <w:tcPr>
            <w:tcW w:w="4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6E8D49" w14:textId="77777777" w:rsidR="00D05398" w:rsidRPr="00DB01C4" w:rsidRDefault="00D05398" w:rsidP="00FD281B">
            <w:pPr>
              <w:pStyle w:val="MDPI42tablebody"/>
              <w:jc w:val="left"/>
            </w:pPr>
            <w:r w:rsidRPr="00DB01C4">
              <w:t xml:space="preserve"> I will feel more secure (protected, confident) when using this assistive device. </w:t>
            </w:r>
          </w:p>
        </w:tc>
      </w:tr>
      <w:tr w:rsidR="00D05398" w:rsidRPr="00847268" w14:paraId="0B82D5A3" w14:textId="77777777" w:rsidTr="00FD281B">
        <w:trPr>
          <w:trHeight w:val="300"/>
        </w:trPr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B57F3A" w14:textId="77777777" w:rsidR="00D05398" w:rsidRPr="00DB01C4" w:rsidRDefault="00D05398" w:rsidP="00FD281B">
            <w:pPr>
              <w:pStyle w:val="MDPI42tablebody"/>
              <w:jc w:val="left"/>
            </w:pPr>
            <w:r w:rsidRPr="00DB01C4">
              <w:t>11</w:t>
            </w:r>
          </w:p>
        </w:tc>
        <w:tc>
          <w:tcPr>
            <w:tcW w:w="4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DEC044" w14:textId="77777777" w:rsidR="00D05398" w:rsidRPr="00DB01C4" w:rsidRDefault="00D05398" w:rsidP="00FD281B">
            <w:pPr>
              <w:pStyle w:val="MDPI42tablebody"/>
              <w:jc w:val="left"/>
            </w:pPr>
            <w:r w:rsidRPr="00DB01C4">
              <w:t xml:space="preserve">I will feel more autonomous when using this assistive device. </w:t>
            </w:r>
          </w:p>
        </w:tc>
      </w:tr>
      <w:tr w:rsidR="00D05398" w:rsidRPr="00847268" w14:paraId="1AA72654" w14:textId="77777777" w:rsidTr="00FD281B">
        <w:trPr>
          <w:trHeight w:val="300"/>
        </w:trPr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4A7507" w14:textId="77777777" w:rsidR="00D05398" w:rsidRPr="00DB01C4" w:rsidRDefault="00D05398" w:rsidP="00FD281B">
            <w:pPr>
              <w:pStyle w:val="MDPI42tablebody"/>
              <w:jc w:val="left"/>
            </w:pPr>
            <w:r w:rsidRPr="00DB01C4">
              <w:t>12</w:t>
            </w:r>
          </w:p>
        </w:tc>
        <w:tc>
          <w:tcPr>
            <w:tcW w:w="4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786AD5" w14:textId="77777777" w:rsidR="00D05398" w:rsidRPr="00DB01C4" w:rsidRDefault="00D05398" w:rsidP="00FD281B">
            <w:pPr>
              <w:pStyle w:val="MDPI42tablebody"/>
              <w:jc w:val="left"/>
            </w:pPr>
            <w:r w:rsidRPr="00DB01C4">
              <w:t xml:space="preserve">I will need help from another person to use the assistive device. </w:t>
            </w:r>
          </w:p>
        </w:tc>
      </w:tr>
      <w:tr w:rsidR="00D05398" w:rsidRPr="00847268" w14:paraId="365FD6AE" w14:textId="77777777" w:rsidTr="00FD281B">
        <w:trPr>
          <w:trHeight w:val="300"/>
        </w:trPr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7619CB" w14:textId="77777777" w:rsidR="00D05398" w:rsidRPr="00DB01C4" w:rsidRDefault="00D05398" w:rsidP="00FD281B">
            <w:pPr>
              <w:pStyle w:val="MDPI42tablebody"/>
              <w:jc w:val="left"/>
            </w:pPr>
            <w:r w:rsidRPr="00DB01C4">
              <w:t>13</w:t>
            </w:r>
          </w:p>
        </w:tc>
        <w:tc>
          <w:tcPr>
            <w:tcW w:w="4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C839D7" w14:textId="77777777" w:rsidR="00D05398" w:rsidRPr="00DB01C4" w:rsidRDefault="00D05398" w:rsidP="00FD281B">
            <w:pPr>
              <w:pStyle w:val="MDPI42tablebody"/>
              <w:jc w:val="left"/>
            </w:pPr>
            <w:r w:rsidRPr="00DB01C4">
              <w:t xml:space="preserve">I will feel comfortable to use the assistive device around the community. </w:t>
            </w:r>
          </w:p>
        </w:tc>
      </w:tr>
      <w:tr w:rsidR="00D05398" w:rsidRPr="00847268" w14:paraId="3F88F8E8" w14:textId="77777777" w:rsidTr="00FD281B">
        <w:trPr>
          <w:trHeight w:val="300"/>
        </w:trPr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BBA86E" w14:textId="77777777" w:rsidR="00D05398" w:rsidRPr="00DB01C4" w:rsidRDefault="00D05398" w:rsidP="00FD281B">
            <w:pPr>
              <w:pStyle w:val="MDPI42tablebody"/>
              <w:jc w:val="left"/>
            </w:pPr>
            <w:r w:rsidRPr="00DB01C4">
              <w:t>14</w:t>
            </w:r>
          </w:p>
        </w:tc>
        <w:tc>
          <w:tcPr>
            <w:tcW w:w="4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3947EB" w14:textId="77777777" w:rsidR="00D05398" w:rsidRPr="00DB01C4" w:rsidRDefault="00D05398" w:rsidP="00FD281B">
            <w:pPr>
              <w:pStyle w:val="MDPI42tablebody"/>
              <w:jc w:val="left"/>
            </w:pPr>
            <w:r w:rsidRPr="00DB01C4">
              <w:t xml:space="preserve">I will feel comfortable to use the assistive device among my colleagues (working environment). </w:t>
            </w:r>
          </w:p>
        </w:tc>
      </w:tr>
      <w:tr w:rsidR="00D05398" w:rsidRPr="00847268" w14:paraId="7791B650" w14:textId="77777777" w:rsidTr="00FD281B">
        <w:trPr>
          <w:trHeight w:val="300"/>
        </w:trPr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C1C3C3" w14:textId="77777777" w:rsidR="00D05398" w:rsidRPr="00DB01C4" w:rsidRDefault="00D05398" w:rsidP="00FD281B">
            <w:pPr>
              <w:pStyle w:val="MDPI42tablebody"/>
              <w:jc w:val="left"/>
            </w:pPr>
            <w:r w:rsidRPr="00DB01C4">
              <w:t>15</w:t>
            </w:r>
          </w:p>
        </w:tc>
        <w:tc>
          <w:tcPr>
            <w:tcW w:w="4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7FBD66" w14:textId="77777777" w:rsidR="00D05398" w:rsidRPr="00DB01C4" w:rsidRDefault="00D05398" w:rsidP="00FD281B">
            <w:pPr>
              <w:pStyle w:val="MDPI42tablebody"/>
              <w:jc w:val="left"/>
            </w:pPr>
            <w:r w:rsidRPr="00DB01C4">
              <w:t>I will feel comfortable to use the device around friends and family.</w:t>
            </w:r>
          </w:p>
        </w:tc>
      </w:tr>
    </w:tbl>
    <w:p w14:paraId="0CEA9F55" w14:textId="77777777" w:rsidR="00D05398" w:rsidRDefault="00D05398">
      <w:pPr>
        <w:spacing w:after="160" w:line="259" w:lineRule="auto"/>
        <w:jc w:val="left"/>
        <w:rPr>
          <w:rFonts w:ascii="Arial" w:hAnsi="Arial" w:cs="Arial"/>
          <w:color w:val="auto"/>
          <w:lang w:eastAsia="en-US"/>
        </w:rPr>
      </w:pPr>
      <w:r>
        <w:rPr>
          <w:b/>
          <w:bCs/>
        </w:rPr>
        <w:br w:type="page"/>
      </w:r>
    </w:p>
    <w:p w14:paraId="32A29DAE" w14:textId="38F0E76A" w:rsidR="00D05398" w:rsidRPr="00D15ED5" w:rsidRDefault="00D05398" w:rsidP="00D05398">
      <w:pPr>
        <w:pStyle w:val="Caption"/>
        <w:keepNext/>
        <w:rPr>
          <w:b w:val="0"/>
          <w:bCs w:val="0"/>
        </w:rPr>
      </w:pPr>
      <w:r w:rsidRPr="00D15ED5">
        <w:rPr>
          <w:b w:val="0"/>
          <w:bCs w:val="0"/>
        </w:rPr>
        <w:lastRenderedPageBreak/>
        <w:t xml:space="preserve">Table </w:t>
      </w:r>
      <w:r>
        <w:rPr>
          <w:b w:val="0"/>
          <w:bCs w:val="0"/>
        </w:rPr>
        <w:t>2</w:t>
      </w:r>
      <w:r w:rsidRPr="00D15ED5">
        <w:rPr>
          <w:b w:val="0"/>
          <w:bCs w:val="0"/>
        </w:rPr>
        <w:t>. PYTHEIA Item Scale Format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50"/>
        <w:gridCol w:w="990"/>
        <w:gridCol w:w="1404"/>
        <w:gridCol w:w="1404"/>
        <w:gridCol w:w="1404"/>
        <w:gridCol w:w="1404"/>
        <w:gridCol w:w="1404"/>
      </w:tblGrid>
      <w:tr w:rsidR="00D05398" w:rsidRPr="007A75BF" w14:paraId="4C9A56DB" w14:textId="77777777" w:rsidTr="00FD281B">
        <w:trPr>
          <w:trHeight w:val="300"/>
        </w:trPr>
        <w:tc>
          <w:tcPr>
            <w:tcW w:w="721" w:type="pct"/>
            <w:tcBorders>
              <w:bottom w:val="single" w:sz="4" w:space="0" w:color="auto"/>
            </w:tcBorders>
          </w:tcPr>
          <w:p w14:paraId="2387F899" w14:textId="77777777" w:rsidR="00D05398" w:rsidRPr="007A75BF" w:rsidRDefault="00D05398" w:rsidP="00FD281B">
            <w:pPr>
              <w:jc w:val="center"/>
              <w:rPr>
                <w:rFonts w:cs="Arial"/>
                <w:b/>
                <w:bCs/>
                <w:i/>
                <w:iCs/>
                <w:sz w:val="20"/>
              </w:rPr>
            </w:pPr>
            <w:r w:rsidRPr="007A75BF">
              <w:rPr>
                <w:rFonts w:cs="Arial"/>
                <w:b/>
                <w:bCs/>
                <w:i/>
                <w:iCs/>
                <w:sz w:val="20"/>
              </w:rPr>
              <w:t>Items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8DE00" w14:textId="77777777" w:rsidR="00D05398" w:rsidRPr="007961AD" w:rsidRDefault="00D05398" w:rsidP="00FD281B">
            <w:pPr>
              <w:jc w:val="center"/>
              <w:rPr>
                <w:rFonts w:cs="Arial"/>
                <w:b/>
                <w:bCs/>
                <w:i/>
                <w:iCs/>
                <w:sz w:val="20"/>
              </w:rPr>
            </w:pPr>
            <w:r w:rsidRPr="007961AD">
              <w:rPr>
                <w:rFonts w:cs="Arial"/>
                <w:b/>
                <w:bCs/>
                <w:i/>
                <w:iCs/>
                <w:sz w:val="20"/>
              </w:rPr>
              <w:t>0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9665E" w14:textId="77777777" w:rsidR="00D05398" w:rsidRPr="007961AD" w:rsidRDefault="00D05398" w:rsidP="00FD281B">
            <w:pPr>
              <w:jc w:val="center"/>
              <w:rPr>
                <w:rFonts w:cs="Arial"/>
                <w:b/>
                <w:bCs/>
                <w:i/>
                <w:iCs/>
                <w:sz w:val="20"/>
              </w:rPr>
            </w:pPr>
            <w:r w:rsidRPr="007961AD">
              <w:rPr>
                <w:rFonts w:cs="Arial"/>
                <w:b/>
                <w:bCs/>
                <w:i/>
                <w:iCs/>
                <w:sz w:val="20"/>
              </w:rPr>
              <w:t>1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8D8C0" w14:textId="77777777" w:rsidR="00D05398" w:rsidRPr="007961AD" w:rsidRDefault="00D05398" w:rsidP="00FD281B">
            <w:pPr>
              <w:jc w:val="center"/>
              <w:rPr>
                <w:rFonts w:cs="Arial"/>
                <w:b/>
                <w:bCs/>
                <w:i/>
                <w:iCs/>
                <w:sz w:val="20"/>
              </w:rPr>
            </w:pPr>
            <w:r w:rsidRPr="007961AD">
              <w:rPr>
                <w:rFonts w:cs="Arial"/>
                <w:b/>
                <w:bCs/>
                <w:i/>
                <w:iCs/>
                <w:sz w:val="20"/>
              </w:rPr>
              <w:t>2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004DC" w14:textId="77777777" w:rsidR="00D05398" w:rsidRPr="007961AD" w:rsidRDefault="00D05398" w:rsidP="00FD281B">
            <w:pPr>
              <w:jc w:val="center"/>
              <w:rPr>
                <w:rFonts w:cs="Arial"/>
                <w:b/>
                <w:bCs/>
                <w:i/>
                <w:iCs/>
                <w:sz w:val="20"/>
              </w:rPr>
            </w:pPr>
            <w:r w:rsidRPr="007961AD">
              <w:rPr>
                <w:rFonts w:cs="Arial"/>
                <w:b/>
                <w:bCs/>
                <w:i/>
                <w:iCs/>
                <w:sz w:val="20"/>
              </w:rPr>
              <w:t>3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72DDC" w14:textId="77777777" w:rsidR="00D05398" w:rsidRPr="007961AD" w:rsidRDefault="00D05398" w:rsidP="00FD281B">
            <w:pPr>
              <w:jc w:val="center"/>
              <w:rPr>
                <w:rFonts w:cs="Arial"/>
                <w:b/>
                <w:bCs/>
                <w:i/>
                <w:iCs/>
                <w:sz w:val="20"/>
              </w:rPr>
            </w:pPr>
            <w:r w:rsidRPr="007961AD">
              <w:rPr>
                <w:rFonts w:cs="Arial"/>
                <w:b/>
                <w:bCs/>
                <w:i/>
                <w:iCs/>
                <w:sz w:val="20"/>
              </w:rPr>
              <w:t>4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724C5" w14:textId="77777777" w:rsidR="00D05398" w:rsidRPr="007961AD" w:rsidRDefault="00D05398" w:rsidP="00FD281B">
            <w:pPr>
              <w:jc w:val="center"/>
              <w:rPr>
                <w:rFonts w:cs="Arial"/>
                <w:b/>
                <w:bCs/>
                <w:i/>
                <w:iCs/>
                <w:sz w:val="20"/>
              </w:rPr>
            </w:pPr>
            <w:r w:rsidRPr="007961AD">
              <w:rPr>
                <w:rFonts w:cs="Arial"/>
                <w:b/>
                <w:bCs/>
                <w:i/>
                <w:iCs/>
                <w:sz w:val="20"/>
              </w:rPr>
              <w:t>5</w:t>
            </w:r>
          </w:p>
        </w:tc>
      </w:tr>
      <w:tr w:rsidR="00D05398" w:rsidRPr="007A75BF" w14:paraId="617317DB" w14:textId="77777777" w:rsidTr="00FD281B">
        <w:trPr>
          <w:trHeight w:val="300"/>
        </w:trPr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</w:tcPr>
          <w:p w14:paraId="5802FFBA" w14:textId="77777777" w:rsidR="00D05398" w:rsidRPr="007A75BF" w:rsidRDefault="00D05398" w:rsidP="00FD281B">
            <w:pPr>
              <w:jc w:val="center"/>
              <w:rPr>
                <w:rFonts w:cs="Arial"/>
                <w:b/>
                <w:bCs/>
                <w:i/>
                <w:iCs/>
                <w:sz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</w:rPr>
              <w:t>IF1-IF5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195931" w14:textId="77777777" w:rsidR="00D05398" w:rsidRPr="007961AD" w:rsidRDefault="00D05398" w:rsidP="00FD281B">
            <w:pPr>
              <w:jc w:val="center"/>
              <w:rPr>
                <w:rFonts w:cs="Arial"/>
                <w:i/>
                <w:iCs/>
                <w:sz w:val="20"/>
              </w:rPr>
            </w:pPr>
            <w:r w:rsidRPr="007961AD">
              <w:rPr>
                <w:rFonts w:cs="Arial"/>
                <w:i/>
                <w:iCs/>
                <w:sz w:val="20"/>
              </w:rPr>
              <w:t>N/A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57F5F61" w14:textId="77777777" w:rsidR="00D05398" w:rsidRPr="007961AD" w:rsidRDefault="00D05398" w:rsidP="00FD281B">
            <w:pPr>
              <w:rPr>
                <w:rFonts w:cs="Arial"/>
                <w:i/>
                <w:iCs/>
                <w:sz w:val="20"/>
              </w:rPr>
            </w:pPr>
            <w:r w:rsidRPr="007961AD">
              <w:rPr>
                <w:rFonts w:cs="Arial"/>
                <w:i/>
                <w:iCs/>
                <w:sz w:val="20"/>
              </w:rPr>
              <w:t>Not at all satisfied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27AD704" w14:textId="77777777" w:rsidR="00D05398" w:rsidRPr="007961AD" w:rsidRDefault="00D05398" w:rsidP="00FD281B">
            <w:pPr>
              <w:rPr>
                <w:rFonts w:cs="Arial"/>
                <w:i/>
                <w:iCs/>
                <w:sz w:val="20"/>
              </w:rPr>
            </w:pPr>
            <w:r w:rsidRPr="007961AD">
              <w:rPr>
                <w:rFonts w:cs="Arial"/>
                <w:i/>
                <w:iCs/>
                <w:sz w:val="20"/>
              </w:rPr>
              <w:t>Slightly satisfied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D9798EE" w14:textId="77777777" w:rsidR="00D05398" w:rsidRPr="007961AD" w:rsidRDefault="00D05398" w:rsidP="00FD281B">
            <w:pPr>
              <w:rPr>
                <w:rFonts w:cs="Arial"/>
                <w:i/>
                <w:iCs/>
                <w:sz w:val="20"/>
              </w:rPr>
            </w:pPr>
            <w:r w:rsidRPr="007961AD">
              <w:rPr>
                <w:rFonts w:cs="Arial"/>
                <w:i/>
                <w:iCs/>
                <w:sz w:val="20"/>
              </w:rPr>
              <w:t>Moderately satisfied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BD2D28E" w14:textId="77777777" w:rsidR="00D05398" w:rsidRPr="007961AD" w:rsidRDefault="00D05398" w:rsidP="00FD281B">
            <w:pPr>
              <w:rPr>
                <w:rFonts w:cs="Arial"/>
                <w:i/>
                <w:iCs/>
                <w:sz w:val="20"/>
              </w:rPr>
            </w:pPr>
            <w:r w:rsidRPr="007961AD">
              <w:rPr>
                <w:rFonts w:cs="Arial"/>
                <w:i/>
                <w:iCs/>
                <w:sz w:val="20"/>
              </w:rPr>
              <w:t>Very Satisfied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1E4613B" w14:textId="77777777" w:rsidR="00D05398" w:rsidRPr="007961AD" w:rsidRDefault="00D05398" w:rsidP="00FD281B">
            <w:pPr>
              <w:rPr>
                <w:rFonts w:cs="Arial"/>
                <w:i/>
                <w:iCs/>
                <w:sz w:val="20"/>
              </w:rPr>
            </w:pPr>
            <w:r w:rsidRPr="007961AD">
              <w:rPr>
                <w:rFonts w:cs="Arial"/>
                <w:i/>
                <w:iCs/>
                <w:sz w:val="20"/>
              </w:rPr>
              <w:t>Extremely satisfied</w:t>
            </w:r>
          </w:p>
        </w:tc>
      </w:tr>
      <w:tr w:rsidR="00D05398" w:rsidRPr="007A75BF" w14:paraId="348D06E8" w14:textId="77777777" w:rsidTr="00FD281B">
        <w:trPr>
          <w:trHeight w:val="300"/>
        </w:trPr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</w:tcPr>
          <w:p w14:paraId="17671D7A" w14:textId="77777777" w:rsidR="00D05398" w:rsidRPr="007A75BF" w:rsidRDefault="00D05398" w:rsidP="00FD281B">
            <w:pPr>
              <w:jc w:val="center"/>
              <w:rPr>
                <w:rFonts w:cs="Arial"/>
                <w:b/>
                <w:bCs/>
                <w:i/>
                <w:iCs/>
                <w:sz w:val="20"/>
              </w:rPr>
            </w:pPr>
            <w:r w:rsidRPr="007A75BF">
              <w:rPr>
                <w:rFonts w:cs="Arial"/>
                <w:b/>
                <w:bCs/>
                <w:i/>
                <w:iCs/>
                <w:sz w:val="20"/>
              </w:rPr>
              <w:t>1-9</w:t>
            </w:r>
          </w:p>
          <w:p w14:paraId="69E2A0E4" w14:textId="77777777" w:rsidR="00D05398" w:rsidRDefault="00D05398" w:rsidP="00FD281B">
            <w:pPr>
              <w:jc w:val="center"/>
              <w:rPr>
                <w:rFonts w:cs="Arial"/>
                <w:b/>
                <w:bCs/>
                <w:i/>
                <w:iCs/>
                <w:sz w:val="20"/>
              </w:rPr>
            </w:pPr>
          </w:p>
          <w:p w14:paraId="36434749" w14:textId="77777777" w:rsidR="00D05398" w:rsidRPr="007A75BF" w:rsidRDefault="00D05398" w:rsidP="00FD281B">
            <w:pPr>
              <w:jc w:val="center"/>
              <w:rPr>
                <w:rFonts w:cs="Arial"/>
                <w:b/>
                <w:bCs/>
                <w:i/>
                <w:iCs/>
                <w:sz w:val="20"/>
              </w:rPr>
            </w:pP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28A0B" w14:textId="77777777" w:rsidR="00D05398" w:rsidRPr="007961AD" w:rsidRDefault="00D05398" w:rsidP="00FD281B">
            <w:pPr>
              <w:jc w:val="center"/>
              <w:rPr>
                <w:rFonts w:cs="Arial"/>
                <w:i/>
                <w:iCs/>
                <w:sz w:val="20"/>
              </w:rPr>
            </w:pPr>
            <w:r w:rsidRPr="007961AD">
              <w:rPr>
                <w:rFonts w:cs="Arial"/>
                <w:i/>
                <w:iCs/>
                <w:sz w:val="20"/>
              </w:rPr>
              <w:t>N/A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46AF9F" w14:textId="77777777" w:rsidR="00D05398" w:rsidRPr="007961AD" w:rsidRDefault="00D05398" w:rsidP="00FD281B">
            <w:pPr>
              <w:rPr>
                <w:rFonts w:cs="Arial"/>
                <w:i/>
                <w:iCs/>
                <w:sz w:val="20"/>
              </w:rPr>
            </w:pPr>
            <w:r w:rsidRPr="007961AD">
              <w:rPr>
                <w:rFonts w:cs="Arial"/>
                <w:i/>
                <w:iCs/>
                <w:sz w:val="20"/>
              </w:rPr>
              <w:t>Not at all satisfied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CC489F" w14:textId="77777777" w:rsidR="00D05398" w:rsidRPr="007961AD" w:rsidRDefault="00D05398" w:rsidP="00FD281B">
            <w:pPr>
              <w:rPr>
                <w:rFonts w:cs="Arial"/>
                <w:i/>
                <w:iCs/>
                <w:sz w:val="20"/>
              </w:rPr>
            </w:pPr>
            <w:r w:rsidRPr="007961AD">
              <w:rPr>
                <w:rFonts w:cs="Arial"/>
                <w:i/>
                <w:iCs/>
                <w:sz w:val="20"/>
              </w:rPr>
              <w:t>Slightly satisfied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0AB7C7" w14:textId="77777777" w:rsidR="00D05398" w:rsidRPr="007961AD" w:rsidRDefault="00D05398" w:rsidP="00FD281B">
            <w:pPr>
              <w:rPr>
                <w:rFonts w:cs="Arial"/>
                <w:i/>
                <w:iCs/>
                <w:sz w:val="20"/>
              </w:rPr>
            </w:pPr>
            <w:r w:rsidRPr="007961AD">
              <w:rPr>
                <w:rFonts w:cs="Arial"/>
                <w:i/>
                <w:iCs/>
                <w:sz w:val="20"/>
              </w:rPr>
              <w:t>Moderately satisfied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393A16" w14:textId="77777777" w:rsidR="00D05398" w:rsidRPr="007961AD" w:rsidRDefault="00D05398" w:rsidP="00FD281B">
            <w:pPr>
              <w:rPr>
                <w:rFonts w:cs="Arial"/>
                <w:i/>
                <w:iCs/>
                <w:sz w:val="20"/>
              </w:rPr>
            </w:pPr>
            <w:r w:rsidRPr="007961AD">
              <w:rPr>
                <w:rFonts w:cs="Arial"/>
                <w:i/>
                <w:iCs/>
                <w:sz w:val="20"/>
              </w:rPr>
              <w:t>Very Satisfied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76544D" w14:textId="77777777" w:rsidR="00D05398" w:rsidRPr="007961AD" w:rsidRDefault="00D05398" w:rsidP="00FD281B">
            <w:pPr>
              <w:rPr>
                <w:rFonts w:cs="Arial"/>
                <w:i/>
                <w:iCs/>
                <w:sz w:val="20"/>
              </w:rPr>
            </w:pPr>
            <w:r w:rsidRPr="007961AD">
              <w:rPr>
                <w:rFonts w:cs="Arial"/>
                <w:i/>
                <w:iCs/>
                <w:sz w:val="20"/>
              </w:rPr>
              <w:t>Extremely satisfied</w:t>
            </w:r>
          </w:p>
        </w:tc>
      </w:tr>
      <w:tr w:rsidR="00D05398" w:rsidRPr="007A75BF" w14:paraId="3A47EE2F" w14:textId="77777777" w:rsidTr="00FD281B">
        <w:trPr>
          <w:trHeight w:val="300"/>
        </w:trPr>
        <w:tc>
          <w:tcPr>
            <w:tcW w:w="721" w:type="pct"/>
            <w:tcBorders>
              <w:top w:val="single" w:sz="4" w:space="0" w:color="auto"/>
            </w:tcBorders>
          </w:tcPr>
          <w:p w14:paraId="214ED2B7" w14:textId="77777777" w:rsidR="00D05398" w:rsidRPr="007A75BF" w:rsidRDefault="00D05398" w:rsidP="00FD281B">
            <w:pPr>
              <w:jc w:val="center"/>
              <w:rPr>
                <w:rFonts w:cs="Arial"/>
                <w:b/>
                <w:bCs/>
                <w:i/>
                <w:iCs/>
                <w:sz w:val="20"/>
              </w:rPr>
            </w:pPr>
            <w:r w:rsidRPr="007A75BF">
              <w:rPr>
                <w:rFonts w:cs="Arial"/>
                <w:b/>
                <w:bCs/>
                <w:i/>
                <w:iCs/>
                <w:sz w:val="20"/>
              </w:rPr>
              <w:t>10-15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6878D" w14:textId="77777777" w:rsidR="00D05398" w:rsidRPr="007961AD" w:rsidRDefault="00D05398" w:rsidP="00FD281B">
            <w:pPr>
              <w:jc w:val="center"/>
              <w:rPr>
                <w:rFonts w:cs="Arial"/>
                <w:i/>
                <w:iCs/>
                <w:sz w:val="20"/>
              </w:rPr>
            </w:pPr>
            <w:r w:rsidRPr="007961AD">
              <w:rPr>
                <w:rFonts w:cs="Arial"/>
                <w:i/>
                <w:iCs/>
                <w:sz w:val="20"/>
              </w:rPr>
              <w:t>N/A</w:t>
            </w:r>
          </w:p>
        </w:tc>
        <w:tc>
          <w:tcPr>
            <w:tcW w:w="75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BB1A97" w14:textId="77777777" w:rsidR="00D05398" w:rsidRPr="007961AD" w:rsidRDefault="00D05398" w:rsidP="00FD281B">
            <w:pPr>
              <w:rPr>
                <w:rFonts w:cs="Arial"/>
                <w:i/>
                <w:iCs/>
                <w:sz w:val="20"/>
              </w:rPr>
            </w:pPr>
            <w:r w:rsidRPr="007961AD">
              <w:rPr>
                <w:rFonts w:cs="Arial"/>
                <w:i/>
                <w:iCs/>
                <w:sz w:val="20"/>
              </w:rPr>
              <w:t>Not at all (0% of the time)</w:t>
            </w:r>
          </w:p>
        </w:tc>
        <w:tc>
          <w:tcPr>
            <w:tcW w:w="75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F8020C" w14:textId="77777777" w:rsidR="00D05398" w:rsidRPr="007961AD" w:rsidRDefault="00D05398" w:rsidP="00FD281B">
            <w:pPr>
              <w:rPr>
                <w:rFonts w:cs="Arial"/>
                <w:i/>
                <w:iCs/>
                <w:sz w:val="20"/>
              </w:rPr>
            </w:pPr>
            <w:r w:rsidRPr="007961AD">
              <w:rPr>
                <w:rFonts w:cs="Arial"/>
                <w:i/>
                <w:iCs/>
                <w:sz w:val="20"/>
              </w:rPr>
              <w:t>Sometimes (around 25% of the time)</w:t>
            </w:r>
          </w:p>
        </w:tc>
        <w:tc>
          <w:tcPr>
            <w:tcW w:w="75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73757A" w14:textId="77777777" w:rsidR="00D05398" w:rsidRPr="007961AD" w:rsidRDefault="00D05398" w:rsidP="00FD281B">
            <w:pPr>
              <w:rPr>
                <w:rFonts w:cs="Arial"/>
                <w:i/>
                <w:iCs/>
                <w:sz w:val="20"/>
              </w:rPr>
            </w:pPr>
            <w:r w:rsidRPr="007961AD">
              <w:rPr>
                <w:rFonts w:cs="Arial"/>
                <w:i/>
                <w:iCs/>
                <w:sz w:val="20"/>
              </w:rPr>
              <w:t>Half the time, neutral (about 50% of the time)</w:t>
            </w:r>
          </w:p>
        </w:tc>
        <w:tc>
          <w:tcPr>
            <w:tcW w:w="75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6EB179" w14:textId="77777777" w:rsidR="00D05398" w:rsidRPr="007961AD" w:rsidRDefault="00D05398" w:rsidP="00FD281B">
            <w:pPr>
              <w:rPr>
                <w:rFonts w:cs="Arial"/>
                <w:i/>
                <w:iCs/>
                <w:sz w:val="20"/>
              </w:rPr>
            </w:pPr>
            <w:r w:rsidRPr="007961AD">
              <w:rPr>
                <w:rFonts w:cs="Arial"/>
                <w:i/>
                <w:iCs/>
                <w:sz w:val="20"/>
              </w:rPr>
              <w:t>Often (around 75% of the time)</w:t>
            </w:r>
          </w:p>
        </w:tc>
        <w:tc>
          <w:tcPr>
            <w:tcW w:w="75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9B34DF" w14:textId="77777777" w:rsidR="00D05398" w:rsidRPr="007961AD" w:rsidRDefault="00D05398" w:rsidP="00FD281B">
            <w:pPr>
              <w:rPr>
                <w:rFonts w:cs="Arial"/>
                <w:i/>
                <w:iCs/>
                <w:sz w:val="20"/>
              </w:rPr>
            </w:pPr>
            <w:r w:rsidRPr="007961AD">
              <w:rPr>
                <w:rFonts w:cs="Arial"/>
                <w:i/>
                <w:iCs/>
                <w:sz w:val="20"/>
              </w:rPr>
              <w:t>All the time (100% of the time)</w:t>
            </w:r>
          </w:p>
        </w:tc>
      </w:tr>
    </w:tbl>
    <w:p w14:paraId="74894A21" w14:textId="77777777" w:rsidR="00D05398" w:rsidRDefault="00D05398" w:rsidP="00D05398">
      <w:pPr>
        <w:rPr>
          <w:rFonts w:cs="Arial"/>
          <w:i/>
          <w:iCs/>
          <w:szCs w:val="24"/>
        </w:rPr>
      </w:pPr>
    </w:p>
    <w:p w14:paraId="51EDBD1D" w14:textId="77777777" w:rsidR="00D05398" w:rsidRDefault="00D05398" w:rsidP="00D05398">
      <w:r>
        <w:br w:type="page"/>
      </w:r>
    </w:p>
    <w:p w14:paraId="26C319B8" w14:textId="77777777" w:rsidR="00D05398" w:rsidRDefault="00D05398"/>
    <w:sectPr w:rsidR="00D053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398"/>
    <w:rsid w:val="00D05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C9A7C"/>
  <w15:chartTrackingRefBased/>
  <w15:docId w15:val="{DCF12F2D-BEF7-4AF7-9B17-06394DAF5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398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D0539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31text">
    <w:name w:val="MDPI_3.1_text"/>
    <w:link w:val="MDPI31textChar"/>
    <w:qFormat/>
    <w:rsid w:val="00D05398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D05398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Caption">
    <w:name w:val="caption"/>
    <w:basedOn w:val="Normal"/>
    <w:next w:val="Normal"/>
    <w:link w:val="CaptionChar"/>
    <w:uiPriority w:val="35"/>
    <w:qFormat/>
    <w:rsid w:val="00D05398"/>
    <w:pPr>
      <w:spacing w:after="60" w:line="360" w:lineRule="auto"/>
      <w:jc w:val="left"/>
    </w:pPr>
    <w:rPr>
      <w:rFonts w:ascii="Arial" w:hAnsi="Arial" w:cs="Arial"/>
      <w:b/>
      <w:bCs/>
      <w:color w:val="auto"/>
      <w:lang w:eastAsia="en-US"/>
    </w:rPr>
  </w:style>
  <w:style w:type="character" w:customStyle="1" w:styleId="CaptionChar">
    <w:name w:val="Caption Char"/>
    <w:link w:val="Caption"/>
    <w:uiPriority w:val="35"/>
    <w:rsid w:val="00D05398"/>
    <w:rPr>
      <w:rFonts w:ascii="Arial" w:eastAsia="Times New Roman" w:hAnsi="Arial" w:cs="Arial"/>
      <w:b/>
      <w:bCs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49</Words>
  <Characters>2561</Characters>
  <Application>Microsoft Office Word</Application>
  <DocSecurity>0</DocSecurity>
  <Lines>21</Lines>
  <Paragraphs>6</Paragraphs>
  <ScaleCrop>false</ScaleCrop>
  <Company/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Schladen</dc:creator>
  <cp:keywords/>
  <dc:description/>
  <cp:lastModifiedBy>Manon Schladen</cp:lastModifiedBy>
  <cp:revision>1</cp:revision>
  <dcterms:created xsi:type="dcterms:W3CDTF">2020-08-31T20:30:00Z</dcterms:created>
  <dcterms:modified xsi:type="dcterms:W3CDTF">2020-08-31T20:34:00Z</dcterms:modified>
</cp:coreProperties>
</file>